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DA416" w14:textId="77777777" w:rsidR="008161DB" w:rsidRPr="002A510C" w:rsidRDefault="008161DB" w:rsidP="008161DB">
      <w:pPr>
        <w:rPr>
          <w:b/>
        </w:rPr>
      </w:pPr>
      <w:r w:rsidRPr="00733C14">
        <w:rPr>
          <w:rFonts w:ascii="Times" w:hAnsi="Times"/>
          <w:b/>
          <w:lang w:val="en-GB"/>
        </w:rPr>
        <w:t>Supplementary table 1. Staining panels for flow cytometry</w:t>
      </w:r>
    </w:p>
    <w:p w14:paraId="76814A69" w14:textId="460BE536" w:rsidR="00925682" w:rsidRPr="008161DB" w:rsidRDefault="008161DB" w:rsidP="0019104E">
      <w:pPr>
        <w:rPr>
          <w:rFonts w:ascii="Times" w:hAnsi="Times"/>
          <w:b/>
          <w:lang w:val="en-GB"/>
        </w:rPr>
      </w:pPr>
      <w:r w:rsidRPr="003E7820">
        <w:rPr>
          <w:rFonts w:ascii="Times" w:hAnsi="Times"/>
          <w:noProof/>
        </w:rPr>
        <w:drawing>
          <wp:anchor distT="0" distB="0" distL="114300" distR="114300" simplePos="0" relativeHeight="251659264" behindDoc="0" locked="0" layoutInCell="1" allowOverlap="1" wp14:anchorId="170874A4" wp14:editId="3A6F704D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678170" cy="5618480"/>
            <wp:effectExtent l="0" t="0" r="1143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776"/>
                    <a:stretch/>
                  </pic:blipFill>
                  <pic:spPr bwMode="auto">
                    <a:xfrm>
                      <a:off x="0" y="0"/>
                      <a:ext cx="5678170" cy="561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925682" w:rsidRPr="008161DB" w:rsidSect="00CB7DD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CB70" w14:textId="77777777" w:rsidR="00766A21" w:rsidRDefault="00766A21" w:rsidP="00766A21">
      <w:r>
        <w:separator/>
      </w:r>
    </w:p>
  </w:endnote>
  <w:endnote w:type="continuationSeparator" w:id="0">
    <w:p w14:paraId="0F22E4D6" w14:textId="77777777" w:rsidR="00766A21" w:rsidRDefault="00766A21" w:rsidP="0076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7F6A56" w14:textId="77777777" w:rsidR="00766A21" w:rsidRDefault="00766A21" w:rsidP="00274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74CA3D" w14:textId="77777777" w:rsidR="00766A21" w:rsidRDefault="00766A21" w:rsidP="00766A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D5795" w14:textId="77777777" w:rsidR="00766A21" w:rsidRDefault="00766A21" w:rsidP="00274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61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C01C8" w14:textId="77777777" w:rsidR="00766A21" w:rsidRDefault="00766A21" w:rsidP="00766A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D823C" w14:textId="77777777" w:rsidR="00766A21" w:rsidRDefault="00766A21" w:rsidP="00766A21">
      <w:r>
        <w:separator/>
      </w:r>
    </w:p>
  </w:footnote>
  <w:footnote w:type="continuationSeparator" w:id="0">
    <w:p w14:paraId="7F07F076" w14:textId="77777777" w:rsidR="00766A21" w:rsidRDefault="00766A21" w:rsidP="00766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4E7"/>
    <w:rsid w:val="000911CC"/>
    <w:rsid w:val="00170A05"/>
    <w:rsid w:val="0019104E"/>
    <w:rsid w:val="00362D52"/>
    <w:rsid w:val="00534081"/>
    <w:rsid w:val="00766A21"/>
    <w:rsid w:val="008161DB"/>
    <w:rsid w:val="00925682"/>
    <w:rsid w:val="00AC14F4"/>
    <w:rsid w:val="00CB7DD7"/>
    <w:rsid w:val="00EB071E"/>
    <w:rsid w:val="00FE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B30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1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4F4"/>
    <w:rPr>
      <w:rFonts w:ascii="Lucida Grande" w:hAnsi="Lucida Grande" w:cs="Lucida Grande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F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2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6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1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4F4"/>
    <w:rPr>
      <w:rFonts w:ascii="Lucida Grande" w:hAnsi="Lucida Grande" w:cs="Lucida Grande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F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2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2</Characters>
  <Application>Microsoft Macintosh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emes</dc:creator>
  <cp:keywords/>
  <dc:description/>
  <cp:lastModifiedBy>Elisa Nemes</cp:lastModifiedBy>
  <cp:revision>3</cp:revision>
  <dcterms:created xsi:type="dcterms:W3CDTF">2017-06-02T09:46:00Z</dcterms:created>
  <dcterms:modified xsi:type="dcterms:W3CDTF">2017-06-02T09:47:00Z</dcterms:modified>
</cp:coreProperties>
</file>